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5B80" w:rsidRPr="006A306D" w:rsidRDefault="00625B80" w:rsidP="006A306D">
      <w:pPr>
        <w:jc w:val="center"/>
        <w:rPr>
          <w:rFonts w:ascii="Times New Roman" w:hAnsi="Times New Roman" w:cs="Times New Roman"/>
          <w:b/>
          <w:bCs/>
        </w:rPr>
      </w:pPr>
      <w:r w:rsidRPr="003C592D">
        <w:rPr>
          <w:rFonts w:ascii="Times New Roman" w:hAnsi="Times New Roman" w:cs="Times New Roman" w:hint="eastAsia"/>
          <w:b/>
          <w:bCs/>
        </w:rPr>
        <w:t>S</w:t>
      </w:r>
      <w:r w:rsidRPr="003C592D">
        <w:rPr>
          <w:rFonts w:ascii="Times New Roman" w:hAnsi="Times New Roman" w:cs="Times New Roman"/>
          <w:b/>
          <w:bCs/>
        </w:rPr>
        <w:t xml:space="preserve">upplemental </w:t>
      </w:r>
      <w:r>
        <w:rPr>
          <w:rFonts w:ascii="Times New Roman" w:hAnsi="Times New Roman" w:cs="Times New Roman"/>
          <w:b/>
          <w:bCs/>
        </w:rPr>
        <w:t>material 1</w:t>
      </w:r>
    </w:p>
    <w:p w:rsidR="00EA0E6C" w:rsidRPr="00A16239" w:rsidRDefault="00EA0E6C" w:rsidP="00EA0E6C">
      <w:pPr>
        <w:spacing w:line="360" w:lineRule="auto"/>
        <w:rPr>
          <w:b/>
          <w:bCs/>
        </w:rPr>
      </w:pPr>
      <w:r w:rsidRPr="00A16239">
        <w:rPr>
          <w:rFonts w:ascii="Times New Roman" w:hAnsi="Times New Roman" w:cs="Times New Roman" w:hint="eastAsia"/>
          <w:b/>
          <w:bCs/>
          <w:sz w:val="21"/>
          <w:szCs w:val="21"/>
        </w:rPr>
        <w:t>Inf</w:t>
      </w:r>
      <w:r w:rsidRPr="00A16239">
        <w:rPr>
          <w:rFonts w:ascii="Times New Roman" w:hAnsi="Times New Roman" w:cs="Times New Roman"/>
          <w:b/>
          <w:bCs/>
          <w:sz w:val="21"/>
          <w:szCs w:val="21"/>
        </w:rPr>
        <w:t xml:space="preserve">ormation of </w:t>
      </w:r>
      <w:r>
        <w:rPr>
          <w:rFonts w:ascii="Times New Roman" w:hAnsi="Times New Roman" w:cs="Times New Roman"/>
          <w:b/>
          <w:bCs/>
          <w:sz w:val="21"/>
          <w:szCs w:val="21"/>
        </w:rPr>
        <w:t>PCR primers</w:t>
      </w:r>
    </w:p>
    <w:tbl>
      <w:tblPr>
        <w:tblStyle w:val="a6"/>
        <w:tblW w:w="8359" w:type="dxa"/>
        <w:tblLayout w:type="fixed"/>
        <w:tblLook w:val="04A0" w:firstRow="1" w:lastRow="0" w:firstColumn="1" w:lastColumn="0" w:noHBand="0" w:noVBand="1"/>
      </w:tblPr>
      <w:tblGrid>
        <w:gridCol w:w="3828"/>
        <w:gridCol w:w="4531"/>
      </w:tblGrid>
      <w:tr w:rsidR="00EA0E6C" w:rsidRPr="00C0696B" w:rsidTr="00E95AA5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s of Primers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</w:p>
        </w:tc>
      </w:tr>
      <w:tr w:rsidR="00EA0E6C" w:rsidRPr="00C0696B" w:rsidTr="00E95AA5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ADAM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mouse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CAAGCTACACAGAGACCTACTC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CAGATGCTTTGCCTGATACATC</w:t>
            </w:r>
          </w:p>
        </w:tc>
      </w:tr>
      <w:tr w:rsidR="00EA0E6C" w:rsidRPr="00C0696B" w:rsidTr="00E95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L4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GCTCGTGGCTGCCTTCTG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AGGTGTAAGAGAAACAGCAGGAAG</w:t>
            </w:r>
          </w:p>
        </w:tc>
      </w:tr>
      <w:tr w:rsidR="00EA0E6C" w:rsidRPr="00C0696B" w:rsidTr="00E95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L22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CCTGGTGGCTCTCGTCCTTC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CCTGGCAGCAGATACTGTCTTC</w:t>
            </w:r>
          </w:p>
        </w:tc>
      </w:tr>
      <w:tr w:rsidR="00EA0E6C" w:rsidRPr="00C0696B" w:rsidTr="00E95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P4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AACAGGGCTTCCACCGTATAAAC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GTCCAGTAGTCGTGTGATGAGG</w:t>
            </w:r>
          </w:p>
        </w:tc>
      </w:tr>
      <w:tr w:rsidR="00EA0E6C" w:rsidRPr="00C0696B" w:rsidTr="00E95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i3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ACCCATTGAAGCCACGACTTTC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CCCATAATCTGTGAGGTCCTGAG</w:t>
            </w:r>
          </w:p>
        </w:tc>
      </w:tr>
      <w:tr w:rsidR="00EA0E6C" w:rsidRPr="00C0696B" w:rsidTr="00E95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R7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CATTGCCGTGGTGGTAGTCTTC</w:t>
            </w:r>
            <w:r w:rsidRPr="009665C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665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9665CC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CTGCTATTGGTGATGTTGAAGTTG</w:t>
            </w:r>
          </w:p>
        </w:tc>
      </w:tr>
      <w:tr w:rsidR="00EA0E6C" w:rsidRPr="00C0696B" w:rsidTr="00E95AA5">
        <w:trPr>
          <w:trHeight w:val="3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P5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F06FD6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CTGGGTTCAAGTGGGTTATGC</w:t>
            </w:r>
          </w:p>
          <w:p w:rsidR="00EA0E6C" w:rsidRPr="00C0696B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6FD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F06FD6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TCCCTCTGTATTTCCCGTCTCTC</w:t>
            </w:r>
          </w:p>
        </w:tc>
      </w:tr>
      <w:tr w:rsidR="00EA0E6C" w:rsidRPr="00C0696B" w:rsidTr="00E95AA5">
        <w:trPr>
          <w:trHeight w:val="3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21r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8A6783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CCACAACAACATCAGCCTTACATC</w:t>
            </w:r>
          </w:p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8A6783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CCATCACACTCCAGTTGCTCTTC</w:t>
            </w:r>
          </w:p>
        </w:tc>
      </w:tr>
      <w:tr w:rsidR="00EA0E6C" w:rsidRPr="00C0696B" w:rsidTr="00E95AA5">
        <w:trPr>
          <w:trHeight w:val="3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15ra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8A6783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TCTACATCGGTCCTCTTGGTTGG</w:t>
            </w:r>
          </w:p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8A6783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ACACGGCACGGCTGAGAAG</w:t>
            </w:r>
          </w:p>
        </w:tc>
      </w:tr>
      <w:tr w:rsidR="00EA0E6C" w:rsidRPr="00C0696B" w:rsidTr="00E95AA5">
        <w:trPr>
          <w:trHeight w:val="3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1rn, mous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EA0E6C" w:rsidRPr="008A6783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CGCTTTACCTTCATCCGCTCTG</w:t>
            </w:r>
          </w:p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8A6783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AGGCTCACAGGACGGTCAG</w:t>
            </w:r>
          </w:p>
        </w:tc>
      </w:tr>
      <w:tr w:rsidR="00EA0E6C" w:rsidRPr="00C0696B" w:rsidTr="00E95AA5">
        <w:trPr>
          <w:trHeight w:val="347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r1b, mouse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:rsidR="00EA0E6C" w:rsidRPr="008A6783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GCCTTGCTTATCTCTGTGACTGTC</w:t>
            </w:r>
          </w:p>
          <w:p w:rsidR="00EA0E6C" w:rsidRDefault="00EA0E6C" w:rsidP="00E95A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8A6783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A6783">
              <w:rPr>
                <w:rFonts w:ascii="Times New Roman" w:hAnsi="Times New Roman" w:cs="Times New Roman" w:hint="eastAsia"/>
                <w:sz w:val="21"/>
                <w:szCs w:val="21"/>
              </w:rPr>
              <w:t>ATGTATGTCTCGTCCTGCTCCAG</w:t>
            </w:r>
          </w:p>
        </w:tc>
      </w:tr>
    </w:tbl>
    <w:p w:rsidR="00EA0E6C" w:rsidRPr="00EA0E6C" w:rsidRDefault="00EA0E6C" w:rsidP="00A16239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:rsidR="00EA0E6C" w:rsidRDefault="00EA0E6C" w:rsidP="00A16239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:rsidR="00A16239" w:rsidRPr="00A16239" w:rsidRDefault="00A16239" w:rsidP="00A16239">
      <w:pPr>
        <w:spacing w:line="360" w:lineRule="auto"/>
        <w:rPr>
          <w:b/>
          <w:bCs/>
        </w:rPr>
      </w:pPr>
      <w:r w:rsidRPr="00A16239">
        <w:rPr>
          <w:rFonts w:ascii="Times New Roman" w:hAnsi="Times New Roman" w:cs="Times New Roman" w:hint="eastAsia"/>
          <w:b/>
          <w:bCs/>
          <w:sz w:val="21"/>
          <w:szCs w:val="21"/>
        </w:rPr>
        <w:t>Inf</w:t>
      </w:r>
      <w:r w:rsidRPr="00A16239">
        <w:rPr>
          <w:rFonts w:ascii="Times New Roman" w:hAnsi="Times New Roman" w:cs="Times New Roman"/>
          <w:b/>
          <w:bCs/>
          <w:sz w:val="21"/>
          <w:szCs w:val="21"/>
        </w:rPr>
        <w:t xml:space="preserve">ormation of </w:t>
      </w:r>
      <w:r w:rsidR="00EA0E6C">
        <w:rPr>
          <w:rFonts w:ascii="Times New Roman" w:hAnsi="Times New Roman" w:cs="Times New Roman"/>
          <w:b/>
          <w:bCs/>
          <w:sz w:val="21"/>
          <w:szCs w:val="21"/>
        </w:rPr>
        <w:t xml:space="preserve">primary </w:t>
      </w:r>
      <w:r w:rsidRPr="00A16239">
        <w:rPr>
          <w:rFonts w:ascii="Times New Roman" w:hAnsi="Times New Roman" w:cs="Times New Roman"/>
          <w:b/>
          <w:bCs/>
          <w:sz w:val="21"/>
          <w:szCs w:val="21"/>
        </w:rPr>
        <w:t>antibodies</w:t>
      </w:r>
    </w:p>
    <w:tbl>
      <w:tblPr>
        <w:tblStyle w:val="a6"/>
        <w:tblW w:w="8359" w:type="dxa"/>
        <w:tblLayout w:type="fixed"/>
        <w:tblLook w:val="04A0" w:firstRow="1" w:lastRow="0" w:firstColumn="1" w:lastColumn="0" w:noHBand="0" w:noVBand="1"/>
      </w:tblPr>
      <w:tblGrid>
        <w:gridCol w:w="4531"/>
        <w:gridCol w:w="3828"/>
      </w:tblGrid>
      <w:tr w:rsidR="00AD33D9" w:rsidRPr="00C0696B" w:rsidTr="00EF6813"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s of Primary Antibodies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urces</w:t>
            </w:r>
          </w:p>
        </w:tc>
      </w:tr>
      <w:tr w:rsidR="00AD33D9" w:rsidRPr="00C0696B" w:rsidTr="00EF6813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ADAM8 </w:t>
            </w:r>
            <w:r w:rsidR="00DF710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olyclonal Antibody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PAA620Mu01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oud-Clone</w:t>
            </w:r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S2 monoclonal 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Ab255608, Abcam</w:t>
            </w:r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EMR1 </w:t>
            </w:r>
            <w:r w:rsidR="00DF710A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olyclonal 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27044-1-AP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proofErr w:type="spellStart"/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102B3C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c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D33D9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34DF0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monoclonal </w:t>
            </w:r>
            <w:r w:rsidR="00AD33D9" w:rsidRPr="00C0696B">
              <w:rPr>
                <w:rFonts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3D488A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D488A">
              <w:rPr>
                <w:rFonts w:ascii="Times New Roman" w:hAnsi="Times New Roman" w:cs="Times New Roman"/>
                <w:sz w:val="21"/>
                <w:szCs w:val="21"/>
              </w:rPr>
              <w:t>60178-1-Ig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proofErr w:type="spellStart"/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102B3C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ax</w:t>
            </w:r>
            <w:proofErr w:type="spellEnd"/>
            <w:r w:rsidR="00AD33D9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F710A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monoclonal </w:t>
            </w:r>
            <w:r w:rsidR="00AD33D9" w:rsidRPr="00C0696B">
              <w:rPr>
                <w:rFonts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DF710A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710A">
              <w:rPr>
                <w:rFonts w:ascii="Times New Roman" w:hAnsi="Times New Roman" w:cs="Times New Roman"/>
                <w:sz w:val="21"/>
                <w:szCs w:val="21"/>
              </w:rPr>
              <w:t>60267-1-Ig</w:t>
            </w: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proofErr w:type="spellStart"/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102B3C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MLKL</w:t>
            </w:r>
            <w:r w:rsidR="008E0767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 monoclonal 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D727E5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727E5">
              <w:rPr>
                <w:rFonts w:ascii="Times New Roman" w:hAnsi="Times New Roman" w:cs="Times New Roman"/>
                <w:sz w:val="21"/>
                <w:szCs w:val="21"/>
              </w:rPr>
              <w:t>37333T, Cell Signaling Technology</w:t>
            </w:r>
          </w:p>
        </w:tc>
      </w:tr>
      <w:tr w:rsidR="00D727E5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D727E5" w:rsidRDefault="00D727E5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LKL</w:t>
            </w:r>
            <w:r w:rsidR="008E0767" w:rsidRPr="00C0696B">
              <w:rPr>
                <w:rFonts w:ascii="Times New Roman" w:hAnsi="Times New Roman" w:cs="Times New Roman"/>
                <w:sz w:val="21"/>
                <w:szCs w:val="21"/>
              </w:rPr>
              <w:t xml:space="preserve"> monoclonal 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727E5" w:rsidRPr="00D727E5" w:rsidRDefault="00D727E5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705T, </w:t>
            </w:r>
            <w:r w:rsidRPr="00D727E5">
              <w:rPr>
                <w:rFonts w:ascii="Times New Roman" w:hAnsi="Times New Roman" w:cs="Times New Roman"/>
                <w:sz w:val="21"/>
                <w:szCs w:val="21"/>
              </w:rPr>
              <w:t>Cell Signaling Technology</w:t>
            </w:r>
          </w:p>
        </w:tc>
      </w:tr>
      <w:tr w:rsidR="00AD33D9" w:rsidRPr="00C0696B" w:rsidTr="00EF681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GAPDH monoclonal antibod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D33D9" w:rsidRPr="00C0696B" w:rsidRDefault="00AD33D9" w:rsidP="00EF68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0696B">
              <w:rPr>
                <w:rFonts w:ascii="Times New Roman" w:hAnsi="Times New Roman" w:cs="Times New Roman"/>
                <w:sz w:val="21"/>
                <w:szCs w:val="21"/>
              </w:rPr>
              <w:t>ab181602, Abcam</w:t>
            </w:r>
          </w:p>
        </w:tc>
      </w:tr>
      <w:tr w:rsidR="0042182E" w:rsidRPr="00C0696B" w:rsidTr="00EF6813">
        <w:trPr>
          <w:trHeight w:val="347"/>
        </w:trPr>
        <w:tc>
          <w:tcPr>
            <w:tcW w:w="4531" w:type="dxa"/>
            <w:tcBorders>
              <w:top w:val="nil"/>
              <w:left w:val="nil"/>
              <w:right w:val="nil"/>
            </w:tcBorders>
          </w:tcPr>
          <w:p w:rsidR="0042182E" w:rsidRPr="00C0696B" w:rsidRDefault="008F5247" w:rsidP="0042182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erT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body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42182E" w:rsidRPr="00C0696B" w:rsidRDefault="008E0767" w:rsidP="0042182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7344, Affinity</w:t>
            </w:r>
          </w:p>
        </w:tc>
      </w:tr>
    </w:tbl>
    <w:p w:rsidR="00974E42" w:rsidRDefault="00974E42" w:rsidP="008A5600">
      <w:pPr>
        <w:rPr>
          <w:szCs w:val="21"/>
        </w:rPr>
      </w:pPr>
    </w:p>
    <w:sectPr w:rsidR="00974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F0D0F"/>
    <w:multiLevelType w:val="hybridMultilevel"/>
    <w:tmpl w:val="D9680E32"/>
    <w:lvl w:ilvl="0" w:tplc="1890D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4576FA"/>
    <w:multiLevelType w:val="hybridMultilevel"/>
    <w:tmpl w:val="817CE2DA"/>
    <w:lvl w:ilvl="0" w:tplc="17F43B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91107EF"/>
    <w:multiLevelType w:val="hybridMultilevel"/>
    <w:tmpl w:val="DCE62060"/>
    <w:lvl w:ilvl="0" w:tplc="11CC1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58997414">
    <w:abstractNumId w:val="0"/>
  </w:num>
  <w:num w:numId="2" w16cid:durableId="976183218">
    <w:abstractNumId w:val="2"/>
  </w:num>
  <w:num w:numId="3" w16cid:durableId="507789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78"/>
    <w:rsid w:val="000B069A"/>
    <w:rsid w:val="00102B3C"/>
    <w:rsid w:val="001449C1"/>
    <w:rsid w:val="0017042F"/>
    <w:rsid w:val="001A0112"/>
    <w:rsid w:val="001B652F"/>
    <w:rsid w:val="001B65C4"/>
    <w:rsid w:val="00244276"/>
    <w:rsid w:val="00247736"/>
    <w:rsid w:val="002627C3"/>
    <w:rsid w:val="002F1829"/>
    <w:rsid w:val="00337BA1"/>
    <w:rsid w:val="00373959"/>
    <w:rsid w:val="003D488A"/>
    <w:rsid w:val="0042182E"/>
    <w:rsid w:val="004334B3"/>
    <w:rsid w:val="00443B5D"/>
    <w:rsid w:val="0044528D"/>
    <w:rsid w:val="0048748E"/>
    <w:rsid w:val="0049403B"/>
    <w:rsid w:val="004B0E38"/>
    <w:rsid w:val="00501365"/>
    <w:rsid w:val="0053557E"/>
    <w:rsid w:val="00556035"/>
    <w:rsid w:val="00565811"/>
    <w:rsid w:val="005F17CF"/>
    <w:rsid w:val="00625B80"/>
    <w:rsid w:val="006A306D"/>
    <w:rsid w:val="006F2FE4"/>
    <w:rsid w:val="00717721"/>
    <w:rsid w:val="007302FE"/>
    <w:rsid w:val="00762719"/>
    <w:rsid w:val="00762A0F"/>
    <w:rsid w:val="007A031C"/>
    <w:rsid w:val="00847F8F"/>
    <w:rsid w:val="00861665"/>
    <w:rsid w:val="00890127"/>
    <w:rsid w:val="0089327F"/>
    <w:rsid w:val="008A5600"/>
    <w:rsid w:val="008A6783"/>
    <w:rsid w:val="008C30B5"/>
    <w:rsid w:val="008E0767"/>
    <w:rsid w:val="008F5247"/>
    <w:rsid w:val="00923221"/>
    <w:rsid w:val="00934DF0"/>
    <w:rsid w:val="009665CC"/>
    <w:rsid w:val="00974E42"/>
    <w:rsid w:val="00A16239"/>
    <w:rsid w:val="00A275B4"/>
    <w:rsid w:val="00A613D8"/>
    <w:rsid w:val="00A879D4"/>
    <w:rsid w:val="00AD33D9"/>
    <w:rsid w:val="00AD5796"/>
    <w:rsid w:val="00B3679A"/>
    <w:rsid w:val="00BE7541"/>
    <w:rsid w:val="00C1018A"/>
    <w:rsid w:val="00C12FF7"/>
    <w:rsid w:val="00C40D01"/>
    <w:rsid w:val="00C65AD9"/>
    <w:rsid w:val="00C66C82"/>
    <w:rsid w:val="00C85082"/>
    <w:rsid w:val="00C90363"/>
    <w:rsid w:val="00CB555B"/>
    <w:rsid w:val="00CE2D98"/>
    <w:rsid w:val="00D546BC"/>
    <w:rsid w:val="00D727E5"/>
    <w:rsid w:val="00DC07A6"/>
    <w:rsid w:val="00DF710A"/>
    <w:rsid w:val="00E46FBC"/>
    <w:rsid w:val="00E63FB7"/>
    <w:rsid w:val="00E65378"/>
    <w:rsid w:val="00EA0E6C"/>
    <w:rsid w:val="00ED7EAC"/>
    <w:rsid w:val="00EE2700"/>
    <w:rsid w:val="00F06FD6"/>
    <w:rsid w:val="00F344DD"/>
    <w:rsid w:val="00F61386"/>
    <w:rsid w:val="00F97E44"/>
    <w:rsid w:val="00FA77A2"/>
    <w:rsid w:val="00FB4639"/>
    <w:rsid w:val="00FC0FFA"/>
    <w:rsid w:val="00FE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DF871"/>
  <w15:chartTrackingRefBased/>
  <w15:docId w15:val="{951E942F-F598-0E46-AD1A-33A505F5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AD33D9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link w:val="10"/>
    <w:uiPriority w:val="9"/>
    <w:qFormat/>
    <w:rsid w:val="00D727E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73959"/>
    <w:pPr>
      <w:spacing w:before="100" w:beforeAutospacing="1" w:after="100" w:afterAutospacing="1"/>
    </w:pPr>
  </w:style>
  <w:style w:type="character" w:customStyle="1" w:styleId="order">
    <w:name w:val="order"/>
    <w:basedOn w:val="a0"/>
    <w:rsid w:val="00AD5796"/>
  </w:style>
  <w:style w:type="character" w:customStyle="1" w:styleId="name">
    <w:name w:val="name"/>
    <w:basedOn w:val="a0"/>
    <w:rsid w:val="00AD5796"/>
  </w:style>
  <w:style w:type="character" w:customStyle="1" w:styleId="ifs">
    <w:name w:val="ifs"/>
    <w:basedOn w:val="a0"/>
    <w:rsid w:val="00AD5796"/>
  </w:style>
  <w:style w:type="character" w:customStyle="1" w:styleId="score">
    <w:name w:val="score"/>
    <w:basedOn w:val="a0"/>
    <w:rsid w:val="00AD5796"/>
  </w:style>
  <w:style w:type="character" w:styleId="a4">
    <w:name w:val="Emphasis"/>
    <w:basedOn w:val="a0"/>
    <w:uiPriority w:val="20"/>
    <w:qFormat/>
    <w:rsid w:val="00AD5796"/>
    <w:rPr>
      <w:i/>
      <w:iCs/>
    </w:rPr>
  </w:style>
  <w:style w:type="paragraph" w:styleId="a5">
    <w:name w:val="List Paragraph"/>
    <w:basedOn w:val="a"/>
    <w:uiPriority w:val="34"/>
    <w:qFormat/>
    <w:rsid w:val="00974E4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customStyle="1" w:styleId="bjh-p">
    <w:name w:val="bjh-p"/>
    <w:basedOn w:val="a0"/>
    <w:rsid w:val="00974E42"/>
  </w:style>
  <w:style w:type="character" w:customStyle="1" w:styleId="bjh-strong">
    <w:name w:val="bjh-strong"/>
    <w:basedOn w:val="a0"/>
    <w:rsid w:val="00974E42"/>
  </w:style>
  <w:style w:type="character" w:customStyle="1" w:styleId="null">
    <w:name w:val="null"/>
    <w:basedOn w:val="a0"/>
    <w:rsid w:val="000B069A"/>
  </w:style>
  <w:style w:type="table" w:styleId="a6">
    <w:name w:val="Table Grid"/>
    <w:basedOn w:val="a1"/>
    <w:uiPriority w:val="39"/>
    <w:rsid w:val="00AD3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727E5"/>
    <w:rPr>
      <w:rFonts w:ascii="宋体" w:eastAsia="宋体" w:hAnsi="宋体" w:cs="宋体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7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6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5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198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5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59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4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6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55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68272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1544712499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  <w:div w:id="9322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8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0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1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3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7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7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4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1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4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9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27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振军</dc:creator>
  <cp:keywords/>
  <dc:description/>
  <cp:lastModifiedBy>Microsoft Office User</cp:lastModifiedBy>
  <cp:revision>90</cp:revision>
  <dcterms:created xsi:type="dcterms:W3CDTF">2023-06-14T07:43:00Z</dcterms:created>
  <dcterms:modified xsi:type="dcterms:W3CDTF">2024-11-14T10:53:00Z</dcterms:modified>
</cp:coreProperties>
</file>